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134"/>
        <w:gridCol w:w="1276"/>
      </w:tblGrid>
      <w:tr w:rsidR="0081762E" w:rsidRPr="00007094" w:rsidTr="0081762E">
        <w:trPr>
          <w:jc w:val="center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1762E" w:rsidRPr="0081762E" w:rsidRDefault="0081762E" w:rsidP="0081762E">
            <w:pPr>
              <w:rPr>
                <w:b/>
                <w:bCs/>
              </w:rPr>
            </w:pPr>
            <w:r w:rsidRPr="0081762E">
              <w:rPr>
                <w:rFonts w:ascii="Arial" w:hAnsi="Arial" w:cs="Arial"/>
                <w:b/>
                <w:bCs/>
                <w:sz w:val="18"/>
                <w:szCs w:val="18"/>
              </w:rPr>
              <w:t>Table S1  General characteristics of colon cancer patients for IHC analysis</w:t>
            </w:r>
          </w:p>
        </w:tc>
      </w:tr>
      <w:tr w:rsidR="00674C6A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75218A" w:rsidRDefault="00674C6A" w:rsidP="000166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Low expression</w:t>
            </w:r>
          </w:p>
          <w:p w:rsidR="00674C6A" w:rsidRPr="0075218A" w:rsidRDefault="00674C6A" w:rsidP="000166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B81875"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77</w:t>
            </w: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75218A" w:rsidRDefault="00674C6A" w:rsidP="000166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High expression</w:t>
            </w:r>
          </w:p>
          <w:p w:rsidR="00674C6A" w:rsidRPr="0075218A" w:rsidRDefault="00674C6A" w:rsidP="000166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B81875"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76</w:t>
            </w: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75218A" w:rsidRDefault="00D30D30" w:rsidP="000166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18A">
              <w:rPr>
                <w:rFonts w:ascii="Apple Chancery" w:eastAsia="Brush Script MT" w:hAnsi="Apple Chancery" w:cs="Apple Chancery" w:hint="cs"/>
                <w:b/>
                <w:bCs/>
                <w:sz w:val="18"/>
                <w:szCs w:val="18"/>
              </w:rPr>
              <w:t>X</w:t>
            </w:r>
            <w:r w:rsidRPr="0075218A">
              <w:rPr>
                <w:rFonts w:ascii="Arial" w:eastAsia="Brush Script MT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="00674C6A"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 </w:t>
            </w:r>
            <w:r w:rsidR="009E54FA"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75218A" w:rsidRDefault="00674C6A" w:rsidP="000166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AD0AF1" w:rsidRPr="0075218A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="00AD0AF1" w:rsidRPr="0075218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674C6A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Age(y)</w:t>
            </w:r>
          </w:p>
          <w:p w:rsidR="00674C6A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674C6A" w:rsidRPr="000E06CE">
              <w:rPr>
                <w:rFonts w:ascii="Arial" w:hAnsi="Arial" w:cs="Arial"/>
                <w:sz w:val="18"/>
                <w:szCs w:val="18"/>
              </w:rPr>
              <w:t>edian(</w:t>
            </w:r>
            <w:r w:rsidR="009E54FA" w:rsidRPr="000E06CE">
              <w:rPr>
                <w:rFonts w:ascii="Arial" w:hAnsi="Arial" w:cs="Arial"/>
                <w:sz w:val="18"/>
                <w:szCs w:val="18"/>
              </w:rPr>
              <w:t>SD</w:t>
            </w:r>
            <w:r w:rsidR="00674C6A" w:rsidRPr="000E06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74C6A" w:rsidRPr="000E06CE" w:rsidRDefault="009E54F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5.44</w:t>
            </w:r>
            <w:r w:rsidR="00674C6A" w:rsidRPr="000E06CE">
              <w:rPr>
                <w:rFonts w:ascii="Arial" w:hAnsi="Arial" w:cs="Arial"/>
                <w:sz w:val="18"/>
                <w:szCs w:val="18"/>
              </w:rPr>
              <w:t>(</w:t>
            </w:r>
            <w:r w:rsidRPr="000E06CE">
              <w:rPr>
                <w:rFonts w:ascii="Arial" w:hAnsi="Arial" w:cs="Arial"/>
                <w:sz w:val="18"/>
                <w:szCs w:val="18"/>
              </w:rPr>
              <w:t>12.03</w:t>
            </w:r>
            <w:r w:rsidR="00674C6A" w:rsidRPr="000E06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74C6A" w:rsidRPr="000E06CE" w:rsidRDefault="00674C6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</w:t>
            </w:r>
            <w:r w:rsidR="009E54FA" w:rsidRPr="000E06CE">
              <w:rPr>
                <w:rFonts w:ascii="Arial" w:hAnsi="Arial" w:cs="Arial"/>
                <w:sz w:val="18"/>
                <w:szCs w:val="18"/>
              </w:rPr>
              <w:t>6.13</w:t>
            </w:r>
            <w:r w:rsidRPr="000E06CE">
              <w:rPr>
                <w:rFonts w:ascii="Arial" w:hAnsi="Arial" w:cs="Arial"/>
                <w:sz w:val="18"/>
                <w:szCs w:val="18"/>
              </w:rPr>
              <w:t>(</w:t>
            </w:r>
            <w:r w:rsidR="009E54FA" w:rsidRPr="000E06CE">
              <w:rPr>
                <w:rFonts w:ascii="Arial" w:hAnsi="Arial" w:cs="Arial"/>
                <w:sz w:val="18"/>
                <w:szCs w:val="18"/>
              </w:rPr>
              <w:t>11.13</w:t>
            </w:r>
            <w:r w:rsidRPr="000E06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-</w:t>
            </w:r>
            <w:r w:rsidR="009E54FA" w:rsidRPr="000E06CE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9E54F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</w:tr>
      <w:tr w:rsidR="00B81875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Sex</w:t>
            </w:r>
          </w:p>
          <w:p w:rsidR="00B81875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ale</w:t>
            </w:r>
          </w:p>
          <w:p w:rsidR="00B81875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3(55.8%)</w:t>
            </w:r>
          </w:p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34(44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9(64.5%)</w:t>
            </w:r>
          </w:p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27(35.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.1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</w:tr>
      <w:tr w:rsidR="00127A98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776036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 xml:space="preserve">Tumor 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location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ight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0(51.9%)</w:t>
            </w:r>
          </w:p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37(48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33(43.4%)</w:t>
            </w:r>
          </w:p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3(56.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.1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</w:tr>
      <w:tr w:rsidR="00127A98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Alcohol</w:t>
            </w:r>
            <w:r w:rsidR="0081762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762E" w:rsidRPr="0081762E">
              <w:rPr>
                <w:rFonts w:ascii="Arial" w:hAnsi="Arial" w:cs="Arial"/>
                <w:sz w:val="18"/>
                <w:szCs w:val="18"/>
              </w:rPr>
              <w:t>consumption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B4F74"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="00FB4F74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71(92.2%)</w:t>
            </w: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(7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6(86.8%)</w:t>
            </w: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0(13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.1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</w:tr>
      <w:tr w:rsidR="00127A98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Smoking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B4F74"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="00FB4F74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0(77.9%)</w:t>
            </w: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7(22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58(76.3%)</w:t>
            </w: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8(23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6B2B22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</w:t>
            </w:r>
            <w:r w:rsidR="006B2B22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</w:tr>
      <w:tr w:rsidR="00127A98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776036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H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ypertension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B4F74"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127A98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="00FB4F74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4(57.1%)</w:t>
            </w: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33(42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3(56.6%)</w:t>
            </w:r>
          </w:p>
          <w:p w:rsidR="00127A98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33(43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E6D36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7A98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</w:t>
            </w:r>
            <w:r w:rsidR="001E6D36" w:rsidRPr="000E06CE">
              <w:rPr>
                <w:rFonts w:ascii="Arial" w:hAnsi="Arial" w:cs="Arial"/>
                <w:sz w:val="18"/>
                <w:szCs w:val="18"/>
              </w:rPr>
              <w:t>944</w:t>
            </w:r>
          </w:p>
        </w:tc>
      </w:tr>
      <w:tr w:rsidR="00674C6A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776036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Diabetes</w:t>
            </w:r>
          </w:p>
          <w:p w:rsidR="00674C6A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FB4F74"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674C6A" w:rsidRPr="000E06CE" w:rsidRDefault="003839BD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="00FB4F74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74C6A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0(77.9%)</w:t>
            </w:r>
          </w:p>
          <w:p w:rsidR="00674C6A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7(22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74C6A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6(86.8%)</w:t>
            </w:r>
          </w:p>
          <w:p w:rsidR="00674C6A" w:rsidRPr="000E06CE" w:rsidRDefault="00FB4F74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0(13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1E6D36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2.0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4C6A" w:rsidRPr="000E06CE" w:rsidRDefault="00674C6A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</w:t>
            </w:r>
            <w:r w:rsidR="009E54FA" w:rsidRPr="000E06CE">
              <w:rPr>
                <w:rFonts w:ascii="Arial" w:hAnsi="Arial" w:cs="Arial"/>
                <w:sz w:val="18"/>
                <w:szCs w:val="18"/>
              </w:rPr>
              <w:t>.</w:t>
            </w:r>
            <w:r w:rsidR="001E6D36" w:rsidRPr="000E06CE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</w:tr>
      <w:tr w:rsidR="00B81875" w:rsidRPr="00007094" w:rsidTr="008176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776036" w:rsidP="0001666F">
            <w:pPr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BMI(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kg/m</w:t>
            </w:r>
            <w:r w:rsidR="00B81875" w:rsidRPr="000E06C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E06CE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B81875" w:rsidRPr="000E06CE" w:rsidRDefault="00B81875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BMI</w:t>
            </w:r>
            <w:r w:rsidRPr="000E06CE">
              <w:rPr>
                <w:rFonts w:ascii="Arial" w:hAnsi="Arial" w:cs="Arial"/>
                <w:sz w:val="18"/>
                <w:szCs w:val="18"/>
              </w:rPr>
              <w:t>＜</w:t>
            </w:r>
            <w:r w:rsidRPr="000E06CE">
              <w:rPr>
                <w:rFonts w:ascii="Arial" w:hAnsi="Arial" w:cs="Arial"/>
                <w:sz w:val="18"/>
                <w:szCs w:val="18"/>
              </w:rPr>
              <w:t>18.5</w:t>
            </w:r>
          </w:p>
          <w:p w:rsidR="00B81875" w:rsidRPr="000E06CE" w:rsidRDefault="00B81875" w:rsidP="00B81875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18.5≤BMI</w:t>
            </w:r>
            <w:r w:rsidRPr="000E06CE">
              <w:rPr>
                <w:rFonts w:ascii="Arial" w:hAnsi="Arial" w:cs="Arial"/>
                <w:sz w:val="18"/>
                <w:szCs w:val="18"/>
              </w:rPr>
              <w:t>＜</w:t>
            </w:r>
            <w:r w:rsidRPr="000E06CE"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B81875" w:rsidRPr="000E06CE" w:rsidRDefault="00B81875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24≤BMI</w:t>
            </w:r>
            <w:r w:rsidRPr="000E06CE">
              <w:rPr>
                <w:rFonts w:ascii="Arial" w:hAnsi="Arial" w:cs="Arial"/>
                <w:sz w:val="18"/>
                <w:szCs w:val="18"/>
              </w:rPr>
              <w:t>＜</w:t>
            </w:r>
            <w:r w:rsidRPr="000E06CE">
              <w:rPr>
                <w:rFonts w:ascii="Arial" w:hAnsi="Arial" w:cs="Arial"/>
                <w:sz w:val="18"/>
                <w:szCs w:val="18"/>
              </w:rPr>
              <w:t>28</w:t>
            </w:r>
          </w:p>
          <w:p w:rsidR="00B81875" w:rsidRPr="000E06CE" w:rsidRDefault="00B81875" w:rsidP="0001666F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BMI≥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8(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10.4</w:t>
            </w:r>
            <w:r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36(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46.8</w:t>
            </w:r>
            <w:r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24(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31.2</w:t>
            </w:r>
            <w:r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9(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11.7</w:t>
            </w:r>
            <w:r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2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(</w:t>
            </w:r>
            <w:r w:rsidRPr="000E06CE">
              <w:rPr>
                <w:rFonts w:ascii="Arial" w:hAnsi="Arial" w:cs="Arial"/>
                <w:sz w:val="18"/>
                <w:szCs w:val="18"/>
              </w:rPr>
              <w:t>2.6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B81875" w:rsidRPr="000E06CE" w:rsidRDefault="00127A98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5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(</w:t>
            </w:r>
            <w:r w:rsidRPr="000E06CE">
              <w:rPr>
                <w:rFonts w:ascii="Arial" w:hAnsi="Arial" w:cs="Arial"/>
                <w:sz w:val="18"/>
                <w:szCs w:val="18"/>
              </w:rPr>
              <w:t>59.2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B81875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25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(</w:t>
            </w:r>
            <w:r w:rsidRPr="000E06CE">
              <w:rPr>
                <w:rFonts w:ascii="Arial" w:hAnsi="Arial" w:cs="Arial"/>
                <w:sz w:val="18"/>
                <w:szCs w:val="18"/>
              </w:rPr>
              <w:t>32.9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  <w:p w:rsidR="00B81875" w:rsidRPr="000E06CE" w:rsidRDefault="00127A98" w:rsidP="000166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4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(</w:t>
            </w:r>
            <w:r w:rsidRPr="000E06CE">
              <w:rPr>
                <w:rFonts w:ascii="Arial" w:hAnsi="Arial" w:cs="Arial"/>
                <w:sz w:val="18"/>
                <w:szCs w:val="18"/>
              </w:rPr>
              <w:t>5.3</w:t>
            </w:r>
            <w:r w:rsidR="00B81875" w:rsidRPr="000E06C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127A98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6.844</w:t>
            </w: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E06CE">
              <w:rPr>
                <w:rFonts w:ascii="Arial" w:hAnsi="Arial" w:cs="Arial"/>
                <w:sz w:val="18"/>
                <w:szCs w:val="18"/>
              </w:rPr>
              <w:t>0.</w:t>
            </w:r>
            <w:r w:rsidR="00127A98" w:rsidRPr="000E06CE">
              <w:rPr>
                <w:rFonts w:ascii="Arial" w:hAnsi="Arial" w:cs="Arial"/>
                <w:sz w:val="18"/>
                <w:szCs w:val="18"/>
              </w:rPr>
              <w:t>077</w:t>
            </w: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81875" w:rsidRPr="000E06CE" w:rsidRDefault="00B81875" w:rsidP="00B81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762E" w:rsidRPr="00007094" w:rsidTr="0081762E">
        <w:trPr>
          <w:jc w:val="center"/>
        </w:trPr>
        <w:tc>
          <w:tcPr>
            <w:tcW w:w="7797" w:type="dxa"/>
            <w:gridSpan w:val="5"/>
            <w:tcBorders>
              <w:top w:val="single" w:sz="4" w:space="0" w:color="auto"/>
              <w:bottom w:val="nil"/>
            </w:tcBorders>
          </w:tcPr>
          <w:p w:rsidR="0081762E" w:rsidRPr="0081762E" w:rsidRDefault="0081762E" w:rsidP="0081762E">
            <w:pPr>
              <w:rPr>
                <w:rFonts w:ascii="Arial" w:hAnsi="Arial" w:cs="Arial"/>
                <w:sz w:val="18"/>
                <w:szCs w:val="18"/>
              </w:rPr>
            </w:pPr>
            <w:r w:rsidRPr="0081762E">
              <w:rPr>
                <w:rFonts w:ascii="Arial" w:hAnsi="Arial" w:cs="Arial"/>
                <w:sz w:val="18"/>
                <w:szCs w:val="18"/>
              </w:rPr>
              <w:t xml:space="preserve">Abbreviations: IHC: Immunohistochemistry; </w:t>
            </w:r>
            <w:r w:rsidRPr="000E06CE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 xml:space="preserve">: Standard deviation; </w:t>
            </w:r>
            <w:r w:rsidRPr="0081762E">
              <w:rPr>
                <w:rFonts w:ascii="Arial" w:hAnsi="Arial" w:cs="Arial"/>
                <w:sz w:val="18"/>
                <w:szCs w:val="18"/>
              </w:rPr>
              <w:t>BMI: Body mass index.</w:t>
            </w:r>
          </w:p>
        </w:tc>
      </w:tr>
    </w:tbl>
    <w:p w:rsidR="0081762E" w:rsidRPr="0081762E" w:rsidRDefault="0081762E"/>
    <w:sectPr w:rsidR="0081762E" w:rsidRPr="0081762E" w:rsidSect="003B4D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Brush Script MT">
    <w:panose1 w:val="03060802040406070304"/>
    <w:charset w:val="86"/>
    <w:family w:val="script"/>
    <w:pitch w:val="variable"/>
    <w:sig w:usb0="00000001" w:usb1="080E0000" w:usb2="00000010" w:usb3="00000000" w:csb0="0025003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6A"/>
    <w:rsid w:val="00003DBE"/>
    <w:rsid w:val="000127AE"/>
    <w:rsid w:val="00012E6D"/>
    <w:rsid w:val="00025321"/>
    <w:rsid w:val="000468C9"/>
    <w:rsid w:val="00061000"/>
    <w:rsid w:val="00071897"/>
    <w:rsid w:val="00074F51"/>
    <w:rsid w:val="00082ACD"/>
    <w:rsid w:val="0008333B"/>
    <w:rsid w:val="000930F1"/>
    <w:rsid w:val="000937C5"/>
    <w:rsid w:val="000A3D05"/>
    <w:rsid w:val="000B1B18"/>
    <w:rsid w:val="000C423B"/>
    <w:rsid w:val="000C4E88"/>
    <w:rsid w:val="000D0AA2"/>
    <w:rsid w:val="000D4DBA"/>
    <w:rsid w:val="000E0212"/>
    <w:rsid w:val="000E06CE"/>
    <w:rsid w:val="00100C75"/>
    <w:rsid w:val="00107E96"/>
    <w:rsid w:val="001114AF"/>
    <w:rsid w:val="0012574F"/>
    <w:rsid w:val="00127A98"/>
    <w:rsid w:val="00150752"/>
    <w:rsid w:val="0016316A"/>
    <w:rsid w:val="00176315"/>
    <w:rsid w:val="001766C9"/>
    <w:rsid w:val="00181B84"/>
    <w:rsid w:val="00187A68"/>
    <w:rsid w:val="00195668"/>
    <w:rsid w:val="001E6D36"/>
    <w:rsid w:val="00206095"/>
    <w:rsid w:val="00214867"/>
    <w:rsid w:val="00231572"/>
    <w:rsid w:val="00233601"/>
    <w:rsid w:val="00272BF1"/>
    <w:rsid w:val="002A28B6"/>
    <w:rsid w:val="002A6C9A"/>
    <w:rsid w:val="002B6C1E"/>
    <w:rsid w:val="002F1BCC"/>
    <w:rsid w:val="002F292C"/>
    <w:rsid w:val="003020B2"/>
    <w:rsid w:val="0031154D"/>
    <w:rsid w:val="0034712F"/>
    <w:rsid w:val="00364985"/>
    <w:rsid w:val="003839BD"/>
    <w:rsid w:val="003B4DB2"/>
    <w:rsid w:val="003D5BF8"/>
    <w:rsid w:val="003E0749"/>
    <w:rsid w:val="003F554F"/>
    <w:rsid w:val="003F5A68"/>
    <w:rsid w:val="004149D4"/>
    <w:rsid w:val="00442317"/>
    <w:rsid w:val="004529D8"/>
    <w:rsid w:val="0045772D"/>
    <w:rsid w:val="00470FE1"/>
    <w:rsid w:val="00475B21"/>
    <w:rsid w:val="00481BEB"/>
    <w:rsid w:val="004821A7"/>
    <w:rsid w:val="00484EAA"/>
    <w:rsid w:val="00491CA6"/>
    <w:rsid w:val="00493FB5"/>
    <w:rsid w:val="004D2B71"/>
    <w:rsid w:val="004E33A3"/>
    <w:rsid w:val="005020B3"/>
    <w:rsid w:val="00502D3A"/>
    <w:rsid w:val="00531E42"/>
    <w:rsid w:val="005409E0"/>
    <w:rsid w:val="00543D32"/>
    <w:rsid w:val="0054733C"/>
    <w:rsid w:val="00567C2D"/>
    <w:rsid w:val="00576B8C"/>
    <w:rsid w:val="00597826"/>
    <w:rsid w:val="005B3767"/>
    <w:rsid w:val="005B3897"/>
    <w:rsid w:val="005C0E00"/>
    <w:rsid w:val="005C520A"/>
    <w:rsid w:val="005D0763"/>
    <w:rsid w:val="005E6C82"/>
    <w:rsid w:val="005F3D26"/>
    <w:rsid w:val="00617B64"/>
    <w:rsid w:val="00634C36"/>
    <w:rsid w:val="00634C92"/>
    <w:rsid w:val="00643B7A"/>
    <w:rsid w:val="00645432"/>
    <w:rsid w:val="00663602"/>
    <w:rsid w:val="00674C6A"/>
    <w:rsid w:val="00675F79"/>
    <w:rsid w:val="00676361"/>
    <w:rsid w:val="00686D84"/>
    <w:rsid w:val="006A355C"/>
    <w:rsid w:val="006A4058"/>
    <w:rsid w:val="006A5BCB"/>
    <w:rsid w:val="006B24E5"/>
    <w:rsid w:val="006B2B22"/>
    <w:rsid w:val="006C2766"/>
    <w:rsid w:val="006C2F6A"/>
    <w:rsid w:val="006D0766"/>
    <w:rsid w:val="006E26DB"/>
    <w:rsid w:val="006F6DB7"/>
    <w:rsid w:val="007069FD"/>
    <w:rsid w:val="0075218A"/>
    <w:rsid w:val="00766610"/>
    <w:rsid w:val="00776036"/>
    <w:rsid w:val="00793125"/>
    <w:rsid w:val="007A221E"/>
    <w:rsid w:val="007A45DF"/>
    <w:rsid w:val="007B676F"/>
    <w:rsid w:val="007C0293"/>
    <w:rsid w:val="007C274A"/>
    <w:rsid w:val="007D4A25"/>
    <w:rsid w:val="007F6668"/>
    <w:rsid w:val="00803173"/>
    <w:rsid w:val="00813F86"/>
    <w:rsid w:val="0081762E"/>
    <w:rsid w:val="008202F4"/>
    <w:rsid w:val="00825A06"/>
    <w:rsid w:val="00841670"/>
    <w:rsid w:val="00881A90"/>
    <w:rsid w:val="00887C60"/>
    <w:rsid w:val="008A3FC5"/>
    <w:rsid w:val="008B3F21"/>
    <w:rsid w:val="008B54F2"/>
    <w:rsid w:val="008B7544"/>
    <w:rsid w:val="008C35D5"/>
    <w:rsid w:val="008D1E1F"/>
    <w:rsid w:val="008D33DD"/>
    <w:rsid w:val="008E72E1"/>
    <w:rsid w:val="008F229D"/>
    <w:rsid w:val="008F31BE"/>
    <w:rsid w:val="008F50CE"/>
    <w:rsid w:val="0090494F"/>
    <w:rsid w:val="00922532"/>
    <w:rsid w:val="00931AC5"/>
    <w:rsid w:val="009341EF"/>
    <w:rsid w:val="00934288"/>
    <w:rsid w:val="009421F0"/>
    <w:rsid w:val="009429EF"/>
    <w:rsid w:val="00945977"/>
    <w:rsid w:val="0097500D"/>
    <w:rsid w:val="009855D0"/>
    <w:rsid w:val="00987CB8"/>
    <w:rsid w:val="009E54FA"/>
    <w:rsid w:val="009E634F"/>
    <w:rsid w:val="009F3806"/>
    <w:rsid w:val="009F79C0"/>
    <w:rsid w:val="00A07CEB"/>
    <w:rsid w:val="00A12805"/>
    <w:rsid w:val="00A130F6"/>
    <w:rsid w:val="00A31E11"/>
    <w:rsid w:val="00A33BF8"/>
    <w:rsid w:val="00A35721"/>
    <w:rsid w:val="00A46799"/>
    <w:rsid w:val="00A502F6"/>
    <w:rsid w:val="00A66A98"/>
    <w:rsid w:val="00AB3C16"/>
    <w:rsid w:val="00AB624F"/>
    <w:rsid w:val="00AC0216"/>
    <w:rsid w:val="00AD0AF1"/>
    <w:rsid w:val="00AE2464"/>
    <w:rsid w:val="00AE27F7"/>
    <w:rsid w:val="00B116B9"/>
    <w:rsid w:val="00B16E66"/>
    <w:rsid w:val="00B63C3B"/>
    <w:rsid w:val="00B81875"/>
    <w:rsid w:val="00B96E46"/>
    <w:rsid w:val="00BA297B"/>
    <w:rsid w:val="00BA7556"/>
    <w:rsid w:val="00BD6A20"/>
    <w:rsid w:val="00C0063B"/>
    <w:rsid w:val="00C40F18"/>
    <w:rsid w:val="00C555B9"/>
    <w:rsid w:val="00C831D2"/>
    <w:rsid w:val="00C86638"/>
    <w:rsid w:val="00C97773"/>
    <w:rsid w:val="00CA527D"/>
    <w:rsid w:val="00CC3DB4"/>
    <w:rsid w:val="00CC6576"/>
    <w:rsid w:val="00CD0D6F"/>
    <w:rsid w:val="00CD2019"/>
    <w:rsid w:val="00CE157C"/>
    <w:rsid w:val="00CE4F25"/>
    <w:rsid w:val="00CE57FA"/>
    <w:rsid w:val="00CE61AC"/>
    <w:rsid w:val="00CF2AB3"/>
    <w:rsid w:val="00D30D30"/>
    <w:rsid w:val="00D3262A"/>
    <w:rsid w:val="00D8304D"/>
    <w:rsid w:val="00D85CFC"/>
    <w:rsid w:val="00DC208E"/>
    <w:rsid w:val="00E04B9C"/>
    <w:rsid w:val="00E0753D"/>
    <w:rsid w:val="00E15E0F"/>
    <w:rsid w:val="00E17699"/>
    <w:rsid w:val="00E71234"/>
    <w:rsid w:val="00E92BDE"/>
    <w:rsid w:val="00E949B0"/>
    <w:rsid w:val="00EC3A34"/>
    <w:rsid w:val="00EE0519"/>
    <w:rsid w:val="00EE5F3E"/>
    <w:rsid w:val="00EF676A"/>
    <w:rsid w:val="00F02ACC"/>
    <w:rsid w:val="00F23DD9"/>
    <w:rsid w:val="00FA2027"/>
    <w:rsid w:val="00FA2D86"/>
    <w:rsid w:val="00FB187C"/>
    <w:rsid w:val="00FB34B9"/>
    <w:rsid w:val="00FB4F74"/>
    <w:rsid w:val="00FC3135"/>
    <w:rsid w:val="00FC466B"/>
    <w:rsid w:val="00FC560E"/>
    <w:rsid w:val="00FD3F2A"/>
    <w:rsid w:val="00FD55EC"/>
    <w:rsid w:val="00FE0DF9"/>
    <w:rsid w:val="00FE7419"/>
    <w:rsid w:val="00FF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6915"/>
  <w15:chartTrackingRefBased/>
  <w15:docId w15:val="{C6D7F439-08D7-694B-8627-2369532EE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C6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74C6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C6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C6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C6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C6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C6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C6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C6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C6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4C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4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4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4C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4C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4C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4C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4C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4C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4C6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4C6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C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4C6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74C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4C6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74C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C6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74C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4C6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74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sun</dc:creator>
  <cp:keywords/>
  <dc:description/>
  <cp:lastModifiedBy>ya sun</cp:lastModifiedBy>
  <cp:revision>17</cp:revision>
  <dcterms:created xsi:type="dcterms:W3CDTF">2025-02-08T13:55:00Z</dcterms:created>
  <dcterms:modified xsi:type="dcterms:W3CDTF">2025-02-10T14:21:00Z</dcterms:modified>
</cp:coreProperties>
</file>